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241"/>
        <w:tblW w:w="51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1708"/>
        <w:gridCol w:w="524"/>
        <w:gridCol w:w="1962"/>
        <w:gridCol w:w="1962"/>
      </w:tblGrid>
      <w:tr w:rsidR="0066234A" w:rsidRPr="00AC1EB4" w14:paraId="3A5AC985" w14:textId="77777777" w:rsidTr="00E16EEE">
        <w:trPr>
          <w:trHeight w:val="231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A8C1052" w14:textId="52C98687" w:rsidR="0066234A" w:rsidRPr="000D6A28" w:rsidRDefault="00212AA4" w:rsidP="00212AA4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12AA4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 Table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234A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tien</w:t>
            </w:r>
            <w:r w:rsidR="00E845E9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 characteristics </w:t>
            </w:r>
            <w:r w:rsidR="00682D3E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ong 30-day survivors</w:t>
            </w:r>
            <w:r w:rsidR="00682D3E" w:rsidRPr="000D6A28" w:rsidDel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y</w:t>
            </w:r>
            <w:r w:rsidR="00E845E9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</w:t>
            </w:r>
            <w:r w:rsidR="0066234A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nin-angiotensin system </w:t>
            </w:r>
            <w:r w:rsidR="00B505C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locker</w:t>
            </w:r>
            <w:r w:rsidR="00B505C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845E9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RASb) dispensation within 30 days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6234A" w:rsidRPr="000D6A28" w14:paraId="20A63CBC" w14:textId="77777777" w:rsidTr="00E16EEE">
        <w:trPr>
          <w:trHeight w:val="384"/>
        </w:trPr>
        <w:tc>
          <w:tcPr>
            <w:tcW w:w="5000" w:type="pct"/>
            <w:gridSpan w:val="5"/>
          </w:tcPr>
          <w:p w14:paraId="47F1C1D7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                                                                     Number (%)                                                             Distribution (%)</w:t>
            </w:r>
          </w:p>
        </w:tc>
      </w:tr>
      <w:tr w:rsidR="0066234A" w:rsidRPr="000D6A28" w14:paraId="14D65A74" w14:textId="77777777" w:rsidTr="00E16EEE">
        <w:trPr>
          <w:trHeight w:val="231"/>
        </w:trPr>
        <w:tc>
          <w:tcPr>
            <w:tcW w:w="1674" w:type="pct"/>
            <w:shd w:val="clear" w:color="auto" w:fill="auto"/>
          </w:tcPr>
          <w:p w14:paraId="2474B3CB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shd w:val="clear" w:color="auto" w:fill="auto"/>
          </w:tcPr>
          <w:p w14:paraId="2C222EC4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3" w:type="pct"/>
            <w:shd w:val="clear" w:color="auto" w:fill="auto"/>
          </w:tcPr>
          <w:p w14:paraId="3668DBA3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</w:tcPr>
          <w:p w14:paraId="6FBECC29" w14:textId="0B9D645E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S</w:t>
            </w:r>
            <w:r w:rsidR="00682D3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</w:tcPr>
          <w:p w14:paraId="05AB39D5" w14:textId="302032AE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RAS</w:t>
            </w:r>
            <w:r w:rsidR="00682D3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6234A" w:rsidRPr="000D6A28" w14:paraId="4018866D" w14:textId="77777777" w:rsidTr="00E16EEE">
        <w:trPr>
          <w:trHeight w:val="231"/>
        </w:trPr>
        <w:tc>
          <w:tcPr>
            <w:tcW w:w="1674" w:type="pct"/>
          </w:tcPr>
          <w:p w14:paraId="7E58BED9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2D9E7934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339C88CC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1738C9D6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8A3D468" w14:textId="77777777" w:rsidR="0066234A" w:rsidRPr="000D6A28" w:rsidRDefault="0066234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4FE76F6E" w14:textId="77777777" w:rsidTr="00E16EEE">
        <w:trPr>
          <w:trHeight w:val="240"/>
        </w:trPr>
        <w:tc>
          <w:tcPr>
            <w:tcW w:w="1674" w:type="pct"/>
            <w:tcBorders>
              <w:top w:val="single" w:sz="4" w:space="0" w:color="auto"/>
            </w:tcBorders>
          </w:tcPr>
          <w:p w14:paraId="07E9EC20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34144A03" w14:textId="77777777" w:rsidR="00D27EE4" w:rsidRPr="000D6A28" w:rsidRDefault="00E845E9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31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09682C6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7C7B7687" w14:textId="77777777" w:rsidR="00D27EE4" w:rsidRPr="000D6A28" w:rsidRDefault="00E845E9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02 (7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277F0B76" w14:textId="77777777" w:rsidR="00D27EE4" w:rsidRPr="000D6A28" w:rsidRDefault="00E845E9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9 (24.9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11C47715" w14:textId="77777777" w:rsidTr="00E16EEE">
        <w:trPr>
          <w:trHeight w:val="231"/>
        </w:trPr>
        <w:tc>
          <w:tcPr>
            <w:tcW w:w="1674" w:type="pct"/>
          </w:tcPr>
          <w:p w14:paraId="7CAAA65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39BBB66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7151C88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98638C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D3D3FC6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3BF5B0FC" w14:textId="77777777" w:rsidTr="00E16EEE">
        <w:trPr>
          <w:trHeight w:val="79"/>
        </w:trPr>
        <w:tc>
          <w:tcPr>
            <w:tcW w:w="1674" w:type="pct"/>
          </w:tcPr>
          <w:p w14:paraId="3919268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23" w:type="pct"/>
          </w:tcPr>
          <w:p w14:paraId="14E841AB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2D2C062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0CF5CA0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4C538A8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0506B04E" w14:textId="77777777" w:rsidTr="00E16EEE">
        <w:trPr>
          <w:trHeight w:val="231"/>
        </w:trPr>
        <w:tc>
          <w:tcPr>
            <w:tcW w:w="1674" w:type="pct"/>
          </w:tcPr>
          <w:p w14:paraId="5B9394E1" w14:textId="77777777" w:rsidR="00D27EE4" w:rsidRPr="000D6A28" w:rsidRDefault="00D27EE4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23" w:type="pct"/>
          </w:tcPr>
          <w:p w14:paraId="47C353B4" w14:textId="77777777" w:rsidR="00D27EE4" w:rsidRPr="000D6A28" w:rsidRDefault="00BA78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83" w:type="pct"/>
          </w:tcPr>
          <w:p w14:paraId="2B6F03AC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CECAACF" w14:textId="77777777" w:rsidR="00D27EE4" w:rsidRPr="000D6A28" w:rsidRDefault="0046010A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0" w:type="pct"/>
          </w:tcPr>
          <w:p w14:paraId="7E61B26B" w14:textId="77777777" w:rsidR="00D27EE4" w:rsidRPr="000D6A28" w:rsidRDefault="007747E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D27EE4" w:rsidRPr="000D6A28" w14:paraId="153E559C" w14:textId="77777777" w:rsidTr="00E16EEE">
        <w:trPr>
          <w:trHeight w:val="240"/>
        </w:trPr>
        <w:tc>
          <w:tcPr>
            <w:tcW w:w="1674" w:type="pct"/>
          </w:tcPr>
          <w:p w14:paraId="6CA65682" w14:textId="77777777" w:rsidR="00D27EE4" w:rsidRPr="000D6A28" w:rsidRDefault="00D27EE4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th percentile</w:t>
            </w:r>
          </w:p>
        </w:tc>
        <w:tc>
          <w:tcPr>
            <w:tcW w:w="923" w:type="pct"/>
          </w:tcPr>
          <w:p w14:paraId="44519F94" w14:textId="77777777" w:rsidR="00D27EE4" w:rsidRPr="000D6A28" w:rsidRDefault="00BA78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83" w:type="pct"/>
          </w:tcPr>
          <w:p w14:paraId="0A63CF67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21865B4" w14:textId="77777777" w:rsidR="00D27EE4" w:rsidRPr="000D6A28" w:rsidRDefault="00722FB3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60" w:type="pct"/>
          </w:tcPr>
          <w:p w14:paraId="6D028893" w14:textId="77777777" w:rsidR="00D27EE4" w:rsidRPr="000D6A28" w:rsidRDefault="007747E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D27EE4" w:rsidRPr="000D6A28" w14:paraId="1246D2AE" w14:textId="77777777" w:rsidTr="00E16EEE">
        <w:trPr>
          <w:trHeight w:val="231"/>
        </w:trPr>
        <w:tc>
          <w:tcPr>
            <w:tcW w:w="1674" w:type="pct"/>
          </w:tcPr>
          <w:p w14:paraId="1366EBDC" w14:textId="77777777" w:rsidR="00D27EE4" w:rsidRPr="000D6A28" w:rsidRDefault="00D27EE4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5th percentile</w:t>
            </w:r>
          </w:p>
        </w:tc>
        <w:tc>
          <w:tcPr>
            <w:tcW w:w="923" w:type="pct"/>
          </w:tcPr>
          <w:p w14:paraId="6E731483" w14:textId="77777777" w:rsidR="00D27EE4" w:rsidRPr="000D6A28" w:rsidRDefault="00BA78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283" w:type="pct"/>
          </w:tcPr>
          <w:p w14:paraId="4FE6CB44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410DC46" w14:textId="77777777" w:rsidR="00D27EE4" w:rsidRPr="000D6A28" w:rsidRDefault="00722FB3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060" w:type="pct"/>
          </w:tcPr>
          <w:p w14:paraId="75DF4AD5" w14:textId="77777777" w:rsidR="00D27EE4" w:rsidRPr="000D6A28" w:rsidRDefault="007747E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D27EE4" w:rsidRPr="000D6A28" w14:paraId="3C6133D4" w14:textId="77777777" w:rsidTr="00E16EEE">
        <w:trPr>
          <w:trHeight w:val="240"/>
        </w:trPr>
        <w:tc>
          <w:tcPr>
            <w:tcW w:w="1674" w:type="pct"/>
          </w:tcPr>
          <w:p w14:paraId="3613AF01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2C2D959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6BD0FF6C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4BE3C134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B77C22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090274C5" w14:textId="77777777" w:rsidTr="00E16EEE">
        <w:trPr>
          <w:trHeight w:val="231"/>
        </w:trPr>
        <w:tc>
          <w:tcPr>
            <w:tcW w:w="1674" w:type="pct"/>
          </w:tcPr>
          <w:p w14:paraId="780E330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der</w:t>
            </w:r>
            <w:bookmarkStart w:id="0" w:name="_GoBack"/>
            <w:bookmarkEnd w:id="0"/>
          </w:p>
        </w:tc>
        <w:tc>
          <w:tcPr>
            <w:tcW w:w="923" w:type="pct"/>
          </w:tcPr>
          <w:p w14:paraId="53C8FD7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60B0C1B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804F44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11D3836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7BC460DA" w14:textId="77777777" w:rsidTr="00E16EEE">
        <w:trPr>
          <w:trHeight w:val="231"/>
        </w:trPr>
        <w:tc>
          <w:tcPr>
            <w:tcW w:w="1674" w:type="pct"/>
          </w:tcPr>
          <w:p w14:paraId="3E465480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Women</w:t>
            </w:r>
          </w:p>
        </w:tc>
        <w:tc>
          <w:tcPr>
            <w:tcW w:w="923" w:type="pct"/>
          </w:tcPr>
          <w:p w14:paraId="2B248F6A" w14:textId="77777777" w:rsidR="00D27EE4" w:rsidRPr="000D6A28" w:rsidRDefault="000D1C0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83 (31.7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349E91FA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shd w:val="clear" w:color="auto" w:fill="auto"/>
          </w:tcPr>
          <w:p w14:paraId="4252EDB3" w14:textId="77777777" w:rsidR="00D27EE4" w:rsidRPr="000D6A28" w:rsidRDefault="000D1C0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80 (27.8</w:t>
            </w:r>
            <w:r w:rsidR="00472DD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0275C99E" w14:textId="77777777" w:rsidR="00D27EE4" w:rsidRPr="000D6A28" w:rsidRDefault="000D1C0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3</w:t>
            </w:r>
            <w:r w:rsidR="00472DD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.4</w:t>
            </w:r>
            <w:r w:rsidR="00472DD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7E9AF70D" w14:textId="77777777" w:rsidTr="00E16EEE">
        <w:trPr>
          <w:trHeight w:val="231"/>
        </w:trPr>
        <w:tc>
          <w:tcPr>
            <w:tcW w:w="1674" w:type="pct"/>
          </w:tcPr>
          <w:p w14:paraId="37C47CB7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Men</w:t>
            </w:r>
          </w:p>
        </w:tc>
        <w:tc>
          <w:tcPr>
            <w:tcW w:w="923" w:type="pct"/>
          </w:tcPr>
          <w:p w14:paraId="07F14A15" w14:textId="77777777" w:rsidR="00D27EE4" w:rsidRPr="000D6A28" w:rsidRDefault="000D1C0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48 (68.3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4EB3B3B0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shd w:val="clear" w:color="auto" w:fill="auto"/>
          </w:tcPr>
          <w:p w14:paraId="5F013948" w14:textId="77777777" w:rsidR="00D27EE4" w:rsidRPr="000D6A28" w:rsidRDefault="006F583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22 (72.2</w:t>
            </w:r>
            <w:r w:rsidR="00472DD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4CFF70E6" w14:textId="77777777" w:rsidR="00D27EE4" w:rsidRPr="000D6A28" w:rsidRDefault="006F583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6 (56.6</w:t>
            </w:r>
            <w:r w:rsidR="00472DD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5661A5CB" w14:textId="77777777" w:rsidTr="00E16EEE">
        <w:trPr>
          <w:trHeight w:val="231"/>
        </w:trPr>
        <w:tc>
          <w:tcPr>
            <w:tcW w:w="1674" w:type="pct"/>
          </w:tcPr>
          <w:p w14:paraId="1A04A336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3EF6214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0366EE9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1EDBFC3C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8685A6B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0A7CDE71" w14:textId="77777777" w:rsidTr="00E16EEE">
        <w:trPr>
          <w:trHeight w:val="240"/>
        </w:trPr>
        <w:tc>
          <w:tcPr>
            <w:tcW w:w="1674" w:type="pct"/>
          </w:tcPr>
          <w:p w14:paraId="7B223E60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ucation</w:t>
            </w:r>
            <w:r w:rsidR="00ED221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N with data</w:t>
            </w:r>
          </w:p>
        </w:tc>
        <w:tc>
          <w:tcPr>
            <w:tcW w:w="923" w:type="pct"/>
          </w:tcPr>
          <w:p w14:paraId="6BBFDCB6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28</w:t>
            </w:r>
            <w:r w:rsidR="00CD58C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" w:type="pct"/>
          </w:tcPr>
          <w:p w14:paraId="3A832B6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525D16F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37 (75.4)</w:t>
            </w:r>
          </w:p>
        </w:tc>
        <w:tc>
          <w:tcPr>
            <w:tcW w:w="1060" w:type="pct"/>
          </w:tcPr>
          <w:p w14:paraId="26E06B30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1 (24.6)</w:t>
            </w:r>
            <w:r w:rsidR="0037641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D27EE4" w:rsidRPr="000D6A28" w14:paraId="07C0510E" w14:textId="77777777" w:rsidTr="00E16EEE">
        <w:trPr>
          <w:trHeight w:val="231"/>
        </w:trPr>
        <w:tc>
          <w:tcPr>
            <w:tcW w:w="1674" w:type="pct"/>
          </w:tcPr>
          <w:p w14:paraId="736E4BE5" w14:textId="77777777" w:rsidR="00D27EE4" w:rsidRPr="000D6A28" w:rsidRDefault="00C87DCF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ulsory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chool</w:t>
            </w:r>
          </w:p>
        </w:tc>
        <w:tc>
          <w:tcPr>
            <w:tcW w:w="923" w:type="pct"/>
          </w:tcPr>
          <w:p w14:paraId="69628EE5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82</w:t>
            </w:r>
            <w:r w:rsidR="00AD3EA7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32.6)</w:t>
            </w:r>
          </w:p>
        </w:tc>
        <w:tc>
          <w:tcPr>
            <w:tcW w:w="283" w:type="pct"/>
          </w:tcPr>
          <w:p w14:paraId="0510C707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FB0173B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6 (32.4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51781B68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6</w:t>
            </w:r>
            <w:r w:rsidR="00E773E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33.2</w:t>
            </w:r>
            <w:r w:rsidR="0037641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26524BF9" w14:textId="77777777" w:rsidTr="00E16EEE">
        <w:trPr>
          <w:trHeight w:val="231"/>
        </w:trPr>
        <w:tc>
          <w:tcPr>
            <w:tcW w:w="1674" w:type="pct"/>
          </w:tcPr>
          <w:p w14:paraId="77F24B9E" w14:textId="77777777" w:rsidR="00D27EE4" w:rsidRPr="000D6A28" w:rsidRDefault="00C87DCF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pper s</w:t>
            </w:r>
            <w:r w:rsidR="00BE2F20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dary </w:t>
            </w:r>
            <w:r w:rsidR="00D27EE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923" w:type="pct"/>
          </w:tcPr>
          <w:p w14:paraId="254BDBD2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47 (48.2</w:t>
            </w:r>
            <w:r w:rsidR="00AD3EA7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6A3CBEA9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76B3C27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27 (48.5</w:t>
            </w:r>
            <w:r w:rsidR="0048302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27EF6715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0 (47.1</w:t>
            </w:r>
            <w:r w:rsidR="0037641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22BB6F1A" w14:textId="77777777" w:rsidTr="00E16EEE">
        <w:trPr>
          <w:trHeight w:val="231"/>
        </w:trPr>
        <w:tc>
          <w:tcPr>
            <w:tcW w:w="1674" w:type="pct"/>
          </w:tcPr>
          <w:p w14:paraId="3E3963E7" w14:textId="0EEB94F0" w:rsidR="00D27EE4" w:rsidRPr="000D6A28" w:rsidRDefault="00C87DCF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923" w:type="pct"/>
          </w:tcPr>
          <w:p w14:paraId="3ABA6398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9 (19.3</w:t>
            </w:r>
            <w:r w:rsidR="00AD3EA7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1B8B8D6C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3BD1B7C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4 (19.1</w:t>
            </w:r>
            <w:r w:rsidR="0048302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18D4472E" w14:textId="77777777" w:rsidR="00D27EE4" w:rsidRPr="000D6A28" w:rsidRDefault="003D6E5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5 (19.6</w:t>
            </w:r>
            <w:r w:rsidR="00376415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0A8FD050" w14:textId="77777777" w:rsidTr="00E16EEE">
        <w:trPr>
          <w:trHeight w:val="240"/>
        </w:trPr>
        <w:tc>
          <w:tcPr>
            <w:tcW w:w="1674" w:type="pct"/>
          </w:tcPr>
          <w:p w14:paraId="0BA2058D" w14:textId="77777777" w:rsidR="00D27EE4" w:rsidRPr="000D6A28" w:rsidRDefault="00D27EE4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61BBA22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76497BC6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shd w:val="clear" w:color="auto" w:fill="auto"/>
          </w:tcPr>
          <w:p w14:paraId="7C1E5C8D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3D196B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7EE4" w:rsidRPr="000D6A28" w14:paraId="46F1ECF7" w14:textId="77777777" w:rsidTr="00E16EEE">
        <w:trPr>
          <w:trHeight w:val="257"/>
        </w:trPr>
        <w:tc>
          <w:tcPr>
            <w:tcW w:w="1674" w:type="pct"/>
          </w:tcPr>
          <w:p w14:paraId="4A373AC5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mployment status</w:t>
            </w:r>
            <w:r w:rsidR="00ED2214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N with data</w:t>
            </w:r>
          </w:p>
        </w:tc>
        <w:tc>
          <w:tcPr>
            <w:tcW w:w="923" w:type="pct"/>
          </w:tcPr>
          <w:p w14:paraId="43D669C3" w14:textId="77777777" w:rsidR="00D27EE4" w:rsidRPr="000D6A28" w:rsidRDefault="00550260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94</w:t>
            </w:r>
          </w:p>
        </w:tc>
        <w:tc>
          <w:tcPr>
            <w:tcW w:w="283" w:type="pct"/>
          </w:tcPr>
          <w:p w14:paraId="13A441A6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shd w:val="clear" w:color="auto" w:fill="auto"/>
          </w:tcPr>
          <w:p w14:paraId="1F772EAF" w14:textId="77777777" w:rsidR="00D27EE4" w:rsidRPr="000D6A28" w:rsidRDefault="00550260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84 (75.4)</w:t>
            </w:r>
          </w:p>
        </w:tc>
        <w:tc>
          <w:tcPr>
            <w:tcW w:w="1060" w:type="pct"/>
          </w:tcPr>
          <w:p w14:paraId="3A46BDF3" w14:textId="77777777" w:rsidR="00D27EE4" w:rsidRPr="000D6A28" w:rsidRDefault="00550260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10 (24.6)</w:t>
            </w:r>
          </w:p>
        </w:tc>
      </w:tr>
      <w:tr w:rsidR="00FA5F7F" w:rsidRPr="000D6A28" w14:paraId="4C880FDE" w14:textId="77777777" w:rsidTr="00E16EEE">
        <w:trPr>
          <w:trHeight w:val="231"/>
        </w:trPr>
        <w:tc>
          <w:tcPr>
            <w:tcW w:w="1674" w:type="pct"/>
          </w:tcPr>
          <w:p w14:paraId="4A1CA9D4" w14:textId="77777777" w:rsidR="00FA5F7F" w:rsidRPr="000D6A28" w:rsidRDefault="00FA5F7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Employed</w:t>
            </w:r>
          </w:p>
        </w:tc>
        <w:tc>
          <w:tcPr>
            <w:tcW w:w="923" w:type="pct"/>
          </w:tcPr>
          <w:p w14:paraId="48AC0BA6" w14:textId="77777777" w:rsidR="00FA5F7F" w:rsidRPr="000D6A28" w:rsidRDefault="00CD58C6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0 (53.6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0B47ACC9" w14:textId="77777777" w:rsidR="00FA5F7F" w:rsidRPr="000D6A28" w:rsidRDefault="00FA5F7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7BC4773" w14:textId="77777777" w:rsidR="00FA5F7F" w:rsidRPr="000D6A28" w:rsidRDefault="000D54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27 (58.4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6D0DFBF6" w14:textId="77777777" w:rsidR="00FA5F7F" w:rsidRPr="000D6A28" w:rsidRDefault="005076A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3 (38.8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7F242C34" w14:textId="77777777" w:rsidTr="00E16EEE">
        <w:trPr>
          <w:trHeight w:val="240"/>
        </w:trPr>
        <w:tc>
          <w:tcPr>
            <w:tcW w:w="1674" w:type="pct"/>
          </w:tcPr>
          <w:p w14:paraId="1AD58919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="00C6642A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="00C821D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="00C6642A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C821D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ployed</w:t>
            </w:r>
          </w:p>
        </w:tc>
        <w:tc>
          <w:tcPr>
            <w:tcW w:w="923" w:type="pct"/>
          </w:tcPr>
          <w:p w14:paraId="0CF94892" w14:textId="77777777" w:rsidR="00D27EE4" w:rsidRPr="000D6A28" w:rsidRDefault="00CD58C6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14 (46.4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5261BD43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0AA6A456" w14:textId="77777777" w:rsidR="00D27EE4" w:rsidRPr="000D6A28" w:rsidRDefault="000D54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57 (41.6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35FB276C" w14:textId="77777777" w:rsidR="00D27EE4" w:rsidRPr="000D6A28" w:rsidRDefault="005076A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7 (61.2</w:t>
            </w:r>
            <w:r w:rsidR="00FA5F7F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27EE4" w:rsidRPr="000D6A28" w14:paraId="3DA89541" w14:textId="77777777" w:rsidTr="00E16EEE">
        <w:trPr>
          <w:trHeight w:val="231"/>
        </w:trPr>
        <w:tc>
          <w:tcPr>
            <w:tcW w:w="1674" w:type="pct"/>
          </w:tcPr>
          <w:p w14:paraId="29C0BC2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61FF0858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0FF0128E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08048B5C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162FD9F" w14:textId="77777777" w:rsidR="00D27EE4" w:rsidRPr="000D6A28" w:rsidRDefault="00D27EE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7358" w:rsidRPr="000D6A28" w14:paraId="7A335A80" w14:textId="77777777" w:rsidTr="00E16EEE">
        <w:trPr>
          <w:trHeight w:val="231"/>
        </w:trPr>
        <w:tc>
          <w:tcPr>
            <w:tcW w:w="1674" w:type="pct"/>
          </w:tcPr>
          <w:p w14:paraId="0772A5F3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54550BC1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5DB0D8F5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48013C8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2083C543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7358" w:rsidRPr="000D6A28" w14:paraId="575B517D" w14:textId="77777777" w:rsidTr="00E16EEE">
        <w:trPr>
          <w:trHeight w:val="231"/>
        </w:trPr>
        <w:tc>
          <w:tcPr>
            <w:tcW w:w="1674" w:type="pct"/>
          </w:tcPr>
          <w:p w14:paraId="1F23E56D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923" w:type="pct"/>
          </w:tcPr>
          <w:p w14:paraId="3F254311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138AAD0F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4A1DCFAC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4B4CE4D" w14:textId="77777777" w:rsidR="00247358" w:rsidRPr="000D6A28" w:rsidRDefault="00247358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22C2" w:rsidRPr="000D6A28" w14:paraId="51C82159" w14:textId="77777777" w:rsidTr="00E16EEE">
        <w:trPr>
          <w:trHeight w:val="231"/>
        </w:trPr>
        <w:tc>
          <w:tcPr>
            <w:tcW w:w="1674" w:type="pct"/>
          </w:tcPr>
          <w:p w14:paraId="65520971" w14:textId="77777777" w:rsidR="005222C2" w:rsidRPr="000D6A28" w:rsidRDefault="005222C2" w:rsidP="00E16EEE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23" w:type="pct"/>
          </w:tcPr>
          <w:p w14:paraId="17411682" w14:textId="77777777" w:rsidR="005222C2" w:rsidRPr="000D6A28" w:rsidRDefault="00C15FF2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0 (28.7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370946A1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9E75A50" w14:textId="77777777" w:rsidR="005222C2" w:rsidRPr="000D6A28" w:rsidRDefault="00C15FF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29.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3B80A85F" w14:textId="77777777" w:rsidR="005222C2" w:rsidRPr="000D6A28" w:rsidRDefault="00104841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1 (24.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79072536" w14:textId="77777777" w:rsidTr="00E16EEE">
        <w:trPr>
          <w:trHeight w:val="240"/>
        </w:trPr>
        <w:tc>
          <w:tcPr>
            <w:tcW w:w="1674" w:type="pct"/>
          </w:tcPr>
          <w:p w14:paraId="05B42F33" w14:textId="7EBD7122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abetes 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llitus</w:t>
            </w:r>
          </w:p>
        </w:tc>
        <w:tc>
          <w:tcPr>
            <w:tcW w:w="923" w:type="pct"/>
          </w:tcPr>
          <w:p w14:paraId="6C835F29" w14:textId="77777777" w:rsidR="005222C2" w:rsidRPr="000D6A28" w:rsidRDefault="00104841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1)</w:t>
            </w:r>
          </w:p>
        </w:tc>
        <w:tc>
          <w:tcPr>
            <w:tcW w:w="283" w:type="pct"/>
          </w:tcPr>
          <w:p w14:paraId="06E6AB79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A4CF2EF" w14:textId="77777777" w:rsidR="005222C2" w:rsidRPr="000D6A28" w:rsidRDefault="00104841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0 (13.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55109A95" w14:textId="77777777" w:rsidR="005222C2" w:rsidRPr="000D6A28" w:rsidRDefault="00104841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2 (18.5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07900610" w14:textId="77777777" w:rsidTr="00E16EEE">
        <w:trPr>
          <w:trHeight w:val="231"/>
        </w:trPr>
        <w:tc>
          <w:tcPr>
            <w:tcW w:w="1674" w:type="pct"/>
          </w:tcPr>
          <w:p w14:paraId="222B75B7" w14:textId="44AA1D29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gina 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ctoris</w:t>
            </w:r>
          </w:p>
        </w:tc>
        <w:tc>
          <w:tcPr>
            <w:tcW w:w="923" w:type="pct"/>
          </w:tcPr>
          <w:p w14:paraId="784FB2F0" w14:textId="77777777" w:rsidR="005222C2" w:rsidRPr="000D6A28" w:rsidRDefault="00104841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5)</w:t>
            </w:r>
          </w:p>
        </w:tc>
        <w:tc>
          <w:tcPr>
            <w:tcW w:w="283" w:type="pct"/>
          </w:tcPr>
          <w:p w14:paraId="249089A4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57FD1425" w14:textId="77777777" w:rsidR="005222C2" w:rsidRPr="000D6A28" w:rsidRDefault="00104841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9 (4.6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22FAB8CB" w14:textId="77777777" w:rsidR="005222C2" w:rsidRPr="000D6A28" w:rsidRDefault="00104841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8 (8.4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706CFB43" w14:textId="77777777" w:rsidTr="00E16EEE">
        <w:trPr>
          <w:trHeight w:val="231"/>
        </w:trPr>
        <w:tc>
          <w:tcPr>
            <w:tcW w:w="1674" w:type="pct"/>
          </w:tcPr>
          <w:p w14:paraId="3B453DC6" w14:textId="4D2D98D1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923" w:type="pct"/>
          </w:tcPr>
          <w:p w14:paraId="6A5FA3FA" w14:textId="77777777" w:rsidR="005222C2" w:rsidRPr="000D6A28" w:rsidRDefault="004E3FDC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.9)</w:t>
            </w:r>
          </w:p>
        </w:tc>
        <w:tc>
          <w:tcPr>
            <w:tcW w:w="283" w:type="pct"/>
          </w:tcPr>
          <w:p w14:paraId="72229FDC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55BA64C" w14:textId="77777777" w:rsidR="005222C2" w:rsidRPr="000D6A28" w:rsidRDefault="004E3FD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9.6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18077054" w14:textId="77777777" w:rsidR="005222C2" w:rsidRPr="000D6A28" w:rsidRDefault="004E3FD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9 (15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)</w:t>
            </w:r>
          </w:p>
        </w:tc>
      </w:tr>
      <w:tr w:rsidR="005222C2" w:rsidRPr="000D6A28" w14:paraId="2D8D6C0C" w14:textId="77777777" w:rsidTr="00E16EEE">
        <w:trPr>
          <w:trHeight w:val="231"/>
        </w:trPr>
        <w:tc>
          <w:tcPr>
            <w:tcW w:w="1674" w:type="pct"/>
          </w:tcPr>
          <w:p w14:paraId="1FF034C0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rial fibrillation/flutter</w:t>
            </w:r>
          </w:p>
        </w:tc>
        <w:tc>
          <w:tcPr>
            <w:tcW w:w="923" w:type="pct"/>
          </w:tcPr>
          <w:p w14:paraId="5D246385" w14:textId="77777777" w:rsidR="005222C2" w:rsidRPr="000D6A28" w:rsidRDefault="00144132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30 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.</w:t>
            </w: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580AC0E1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2F96503B" w14:textId="77777777" w:rsidR="005222C2" w:rsidRPr="000D6A28" w:rsidRDefault="0014413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32 (26.1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3490AEC4" w14:textId="77777777" w:rsidR="005222C2" w:rsidRPr="000D6A28" w:rsidRDefault="0014413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 (21.3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4254CA24" w14:textId="77777777" w:rsidTr="00E16EEE">
        <w:trPr>
          <w:trHeight w:val="240"/>
        </w:trPr>
        <w:tc>
          <w:tcPr>
            <w:tcW w:w="1674" w:type="pct"/>
          </w:tcPr>
          <w:p w14:paraId="2576CFD8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cemaker</w:t>
            </w:r>
          </w:p>
        </w:tc>
        <w:tc>
          <w:tcPr>
            <w:tcW w:w="923" w:type="pct"/>
          </w:tcPr>
          <w:p w14:paraId="5A104FE2" w14:textId="77777777" w:rsidR="005222C2" w:rsidRPr="000D6A28" w:rsidRDefault="00DF466F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3.0)</w:t>
            </w:r>
          </w:p>
        </w:tc>
        <w:tc>
          <w:tcPr>
            <w:tcW w:w="283" w:type="pct"/>
          </w:tcPr>
          <w:p w14:paraId="3ED576B4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1E37BCEC" w14:textId="77777777" w:rsidR="005222C2" w:rsidRPr="000D6A28" w:rsidRDefault="00DF466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2.0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5B5761EE" w14:textId="77777777" w:rsidR="005222C2" w:rsidRPr="000D6A28" w:rsidRDefault="00DF466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6.0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07BA0AFF" w14:textId="77777777" w:rsidTr="00E16EEE">
        <w:trPr>
          <w:trHeight w:val="231"/>
        </w:trPr>
        <w:tc>
          <w:tcPr>
            <w:tcW w:w="1674" w:type="pct"/>
          </w:tcPr>
          <w:p w14:paraId="49DBA962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923" w:type="pct"/>
          </w:tcPr>
          <w:p w14:paraId="0AFDFA6F" w14:textId="77777777" w:rsidR="005222C2" w:rsidRPr="000D6A28" w:rsidRDefault="00540F90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3.0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4C7D2208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78F5F19" w14:textId="77777777" w:rsidR="005222C2" w:rsidRPr="000D6A28" w:rsidRDefault="00540F90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 (2.1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52404C40" w14:textId="77777777" w:rsidR="005222C2" w:rsidRPr="000D6A28" w:rsidRDefault="00540F90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 (5.5)</w:t>
            </w:r>
          </w:p>
        </w:tc>
      </w:tr>
      <w:tr w:rsidR="005222C2" w:rsidRPr="000D6A28" w14:paraId="424EFB2B" w14:textId="77777777" w:rsidTr="00E16EEE">
        <w:trPr>
          <w:trHeight w:val="231"/>
        </w:trPr>
        <w:tc>
          <w:tcPr>
            <w:tcW w:w="1674" w:type="pct"/>
          </w:tcPr>
          <w:p w14:paraId="074480A7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nal dysfunction</w:t>
            </w:r>
          </w:p>
        </w:tc>
        <w:tc>
          <w:tcPr>
            <w:tcW w:w="923" w:type="pct"/>
          </w:tcPr>
          <w:p w14:paraId="6A0839FE" w14:textId="77777777" w:rsidR="005222C2" w:rsidRPr="000D6A28" w:rsidRDefault="004E3FDC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.4)</w:t>
            </w:r>
          </w:p>
        </w:tc>
        <w:tc>
          <w:tcPr>
            <w:tcW w:w="283" w:type="pct"/>
          </w:tcPr>
          <w:p w14:paraId="58A5AF5F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745B124" w14:textId="77777777" w:rsidR="005222C2" w:rsidRPr="000D6A28" w:rsidRDefault="004E3FD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7 (3.5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77A9A5EA" w14:textId="77777777" w:rsidR="005222C2" w:rsidRPr="000D6A28" w:rsidRDefault="004E3FD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4 (11.2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0A751DAC" w14:textId="77777777" w:rsidTr="00E16EEE">
        <w:trPr>
          <w:trHeight w:val="231"/>
        </w:trPr>
        <w:tc>
          <w:tcPr>
            <w:tcW w:w="1674" w:type="pct"/>
          </w:tcPr>
          <w:p w14:paraId="6B066F85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scular disease</w:t>
            </w:r>
          </w:p>
        </w:tc>
        <w:tc>
          <w:tcPr>
            <w:tcW w:w="923" w:type="pct"/>
          </w:tcPr>
          <w:p w14:paraId="70F1256B" w14:textId="77777777" w:rsidR="005222C2" w:rsidRPr="000D6A28" w:rsidRDefault="001E0F7B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7)</w:t>
            </w:r>
          </w:p>
        </w:tc>
        <w:tc>
          <w:tcPr>
            <w:tcW w:w="283" w:type="pct"/>
          </w:tcPr>
          <w:p w14:paraId="6E356D7C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12B61261" w14:textId="77777777" w:rsidR="005222C2" w:rsidRPr="000D6A28" w:rsidRDefault="001E0F7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1.4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6DEBCF1A" w14:textId="77777777" w:rsidR="005222C2" w:rsidRPr="000D6A28" w:rsidRDefault="001E0F7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2.5)</w:t>
            </w:r>
          </w:p>
        </w:tc>
      </w:tr>
      <w:tr w:rsidR="005222C2" w:rsidRPr="000D6A28" w14:paraId="21088A83" w14:textId="77777777" w:rsidTr="00E16EEE">
        <w:trPr>
          <w:trHeight w:val="240"/>
        </w:trPr>
        <w:tc>
          <w:tcPr>
            <w:tcW w:w="1674" w:type="pct"/>
          </w:tcPr>
          <w:p w14:paraId="4A000176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heumatic disease</w:t>
            </w:r>
          </w:p>
        </w:tc>
        <w:tc>
          <w:tcPr>
            <w:tcW w:w="923" w:type="pct"/>
          </w:tcPr>
          <w:p w14:paraId="7D44EB9F" w14:textId="77777777" w:rsidR="005222C2" w:rsidRPr="000D6A28" w:rsidRDefault="001E0F7B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7)</w:t>
            </w:r>
          </w:p>
        </w:tc>
        <w:tc>
          <w:tcPr>
            <w:tcW w:w="283" w:type="pct"/>
          </w:tcPr>
          <w:p w14:paraId="58103835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0149366E" w14:textId="77777777" w:rsidR="005222C2" w:rsidRPr="000D6A28" w:rsidRDefault="001E0F7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.4)</w:t>
            </w:r>
          </w:p>
        </w:tc>
        <w:tc>
          <w:tcPr>
            <w:tcW w:w="1060" w:type="pct"/>
          </w:tcPr>
          <w:p w14:paraId="70B9C006" w14:textId="77777777" w:rsidR="005222C2" w:rsidRPr="000D6A28" w:rsidRDefault="001E0F7B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2.7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5FD17A9E" w14:textId="77777777" w:rsidTr="00E16EEE">
        <w:trPr>
          <w:trHeight w:val="231"/>
        </w:trPr>
        <w:tc>
          <w:tcPr>
            <w:tcW w:w="1674" w:type="pct"/>
          </w:tcPr>
          <w:p w14:paraId="5FB68AFF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ung disease</w:t>
            </w:r>
          </w:p>
        </w:tc>
        <w:tc>
          <w:tcPr>
            <w:tcW w:w="923" w:type="pct"/>
          </w:tcPr>
          <w:p w14:paraId="78FF3672" w14:textId="77777777" w:rsidR="005222C2" w:rsidRPr="000D6A28" w:rsidRDefault="0067571F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 (14.6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71D89D23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1E112CF2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8 (12.4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13F602AE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5 (21.0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2827C95B" w14:textId="77777777" w:rsidTr="00E16EEE">
        <w:trPr>
          <w:trHeight w:val="231"/>
        </w:trPr>
        <w:tc>
          <w:tcPr>
            <w:tcW w:w="1674" w:type="pct"/>
          </w:tcPr>
          <w:p w14:paraId="0259DC17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923" w:type="pct"/>
          </w:tcPr>
          <w:p w14:paraId="4C5D05EB" w14:textId="77777777" w:rsidR="005222C2" w:rsidRPr="000D6A28" w:rsidRDefault="0067571F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2.3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27B8DE9E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A41207F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 (1.7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2F88A4D2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4.2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3EB8164F" w14:textId="77777777" w:rsidTr="00E16EEE">
        <w:trPr>
          <w:trHeight w:val="231"/>
        </w:trPr>
        <w:tc>
          <w:tcPr>
            <w:tcW w:w="1674" w:type="pct"/>
          </w:tcPr>
          <w:p w14:paraId="19648353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BG</w:t>
            </w:r>
          </w:p>
        </w:tc>
        <w:tc>
          <w:tcPr>
            <w:tcW w:w="923" w:type="pct"/>
          </w:tcPr>
          <w:p w14:paraId="400EC3C5" w14:textId="77777777" w:rsidR="005222C2" w:rsidRPr="000D6A28" w:rsidRDefault="008009A4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4.9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11793463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1DB68F1" w14:textId="77777777" w:rsidR="005222C2" w:rsidRPr="000D6A28" w:rsidRDefault="008009A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0 (4.3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0955E17C" w14:textId="77777777" w:rsidR="005222C2" w:rsidRPr="000D6A28" w:rsidRDefault="00E134BC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4 (6.9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290E94EE" w14:textId="77777777" w:rsidTr="00E16EEE">
        <w:trPr>
          <w:trHeight w:val="240"/>
        </w:trPr>
        <w:tc>
          <w:tcPr>
            <w:tcW w:w="1674" w:type="pct"/>
          </w:tcPr>
          <w:p w14:paraId="373C9A62" w14:textId="694BD79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</w:t>
            </w:r>
            <w:r w:rsid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mia</w:t>
            </w:r>
          </w:p>
        </w:tc>
        <w:tc>
          <w:tcPr>
            <w:tcW w:w="923" w:type="pct"/>
          </w:tcPr>
          <w:p w14:paraId="2AFB7898" w14:textId="77777777" w:rsidR="005222C2" w:rsidRPr="000D6A28" w:rsidRDefault="0067571F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5)</w:t>
            </w:r>
          </w:p>
        </w:tc>
        <w:tc>
          <w:tcPr>
            <w:tcW w:w="283" w:type="pct"/>
          </w:tcPr>
          <w:p w14:paraId="0C4E34A4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2F462DC1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1 (4.0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3256051A" w14:textId="77777777" w:rsidR="005222C2" w:rsidRPr="000D6A28" w:rsidRDefault="0067571F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 (6.2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746DF8F3" w14:textId="77777777" w:rsidTr="00E16EEE">
        <w:trPr>
          <w:trHeight w:val="231"/>
        </w:trPr>
        <w:tc>
          <w:tcPr>
            <w:tcW w:w="1674" w:type="pct"/>
          </w:tcPr>
          <w:p w14:paraId="2F744A2D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923" w:type="pct"/>
          </w:tcPr>
          <w:p w14:paraId="1B4E606A" w14:textId="77777777" w:rsidR="005222C2" w:rsidRPr="000D6A28" w:rsidRDefault="00827007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.7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28D58199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21D9A22D" w14:textId="77777777" w:rsidR="005222C2" w:rsidRPr="000D6A28" w:rsidRDefault="00827007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 (2.2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352F58C9" w14:textId="77777777" w:rsidR="005222C2" w:rsidRPr="000D6A28" w:rsidRDefault="00827007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 (4.3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271DE0EF" w14:textId="77777777" w:rsidTr="00E16EEE">
        <w:trPr>
          <w:trHeight w:val="186"/>
        </w:trPr>
        <w:tc>
          <w:tcPr>
            <w:tcW w:w="1674" w:type="pct"/>
          </w:tcPr>
          <w:p w14:paraId="39F46BA1" w14:textId="77777777" w:rsidR="005222C2" w:rsidRPr="000D6A28" w:rsidRDefault="005222C2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923" w:type="pct"/>
          </w:tcPr>
          <w:p w14:paraId="70D1C1F2" w14:textId="77777777" w:rsidR="005222C2" w:rsidRPr="000D6A28" w:rsidRDefault="00536730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5222C2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2)</w:t>
            </w:r>
          </w:p>
        </w:tc>
        <w:tc>
          <w:tcPr>
            <w:tcW w:w="283" w:type="pct"/>
          </w:tcPr>
          <w:p w14:paraId="3A0A658A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3BE62617" w14:textId="77777777" w:rsidR="005222C2" w:rsidRPr="000D6A28" w:rsidRDefault="005A0D5D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 w:rsidR="005222C2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07501AB9" w14:textId="77777777" w:rsidR="005222C2" w:rsidRPr="000D6A28" w:rsidRDefault="00500284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2</w:t>
            </w:r>
            <w:r w:rsidR="005A0D5D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516A6" w:rsidRPr="000D6A28" w14:paraId="54057BF8" w14:textId="77777777" w:rsidTr="00E16EEE">
        <w:trPr>
          <w:trHeight w:val="186"/>
        </w:trPr>
        <w:tc>
          <w:tcPr>
            <w:tcW w:w="1674" w:type="pct"/>
          </w:tcPr>
          <w:p w14:paraId="404AED5E" w14:textId="77777777" w:rsidR="00E516A6" w:rsidRPr="000D6A28" w:rsidRDefault="00E516A6" w:rsidP="00E16EEE">
            <w:pPr>
              <w:ind w:left="18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sychiatric disease</w:t>
            </w:r>
          </w:p>
        </w:tc>
        <w:tc>
          <w:tcPr>
            <w:tcW w:w="923" w:type="pct"/>
          </w:tcPr>
          <w:p w14:paraId="15810000" w14:textId="77777777" w:rsidR="00E516A6" w:rsidRPr="000D6A28" w:rsidRDefault="00C15FF2" w:rsidP="00E16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</w:t>
            </w:r>
            <w:r w:rsidR="00E516A6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.</w:t>
            </w:r>
            <w:r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516A6" w:rsidRPr="000D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pct"/>
          </w:tcPr>
          <w:p w14:paraId="10E9B31B" w14:textId="77777777" w:rsidR="00E516A6" w:rsidRPr="000D6A28" w:rsidRDefault="00E516A6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7088C1A3" w14:textId="77777777" w:rsidR="00E516A6" w:rsidRPr="000D6A28" w:rsidRDefault="00C15FF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7</w:t>
            </w:r>
            <w:r w:rsidR="00E516A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7</w:t>
            </w:r>
            <w:r w:rsidR="00E516A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0" w:type="pct"/>
          </w:tcPr>
          <w:p w14:paraId="49797836" w14:textId="77777777" w:rsidR="00E516A6" w:rsidRPr="000D6A28" w:rsidRDefault="00C15FF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0 (12.9</w:t>
            </w:r>
            <w:r w:rsidR="00E516A6" w:rsidRPr="000D6A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222C2" w:rsidRPr="000D6A28" w14:paraId="7E8AB911" w14:textId="77777777" w:rsidTr="00E16EEE">
        <w:trPr>
          <w:trHeight w:val="231"/>
        </w:trPr>
        <w:tc>
          <w:tcPr>
            <w:tcW w:w="1674" w:type="pct"/>
          </w:tcPr>
          <w:p w14:paraId="7171B674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3" w:type="pct"/>
          </w:tcPr>
          <w:p w14:paraId="3271666B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pct"/>
          </w:tcPr>
          <w:p w14:paraId="4372EE76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2B330BAC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</w:tcPr>
          <w:p w14:paraId="6053810D" w14:textId="77777777" w:rsidR="005222C2" w:rsidRPr="000D6A28" w:rsidRDefault="005222C2" w:rsidP="00E16EE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6687" w:rsidRPr="00AC1EB4" w14:paraId="4FC2C541" w14:textId="77777777" w:rsidTr="00E16EEE">
        <w:trPr>
          <w:trHeight w:val="416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AEAD037" w14:textId="77777777" w:rsidR="00056687" w:rsidRPr="000D6A28" w:rsidRDefault="00056687" w:rsidP="00E16EEE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D429E62" w14:textId="261EA08E" w:rsidR="00056687" w:rsidRPr="000D6A28" w:rsidRDefault="00056687" w:rsidP="00E16EEE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D6A2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BG, coronary artery bypass grafting</w:t>
            </w:r>
            <w:r w:rsidR="000D6A2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</w:tbl>
    <w:p w14:paraId="7E163C88" w14:textId="77777777" w:rsidR="00E16EEE" w:rsidRPr="000D6A28" w:rsidRDefault="00E16EEE">
      <w:pPr>
        <w:rPr>
          <w:lang w:val="en-GB"/>
        </w:rPr>
      </w:pPr>
    </w:p>
    <w:sectPr w:rsidR="00E16EEE" w:rsidRPr="000D6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92426" w16cex:dateUtc="2020-11-13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447366" w16cid:durableId="2359242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AC50F" w14:textId="77777777" w:rsidR="00931FA6" w:rsidRDefault="00931FA6" w:rsidP="00707E39">
      <w:pPr>
        <w:spacing w:after="0" w:line="240" w:lineRule="auto"/>
      </w:pPr>
      <w:r>
        <w:separator/>
      </w:r>
    </w:p>
  </w:endnote>
  <w:endnote w:type="continuationSeparator" w:id="0">
    <w:p w14:paraId="5B467FE9" w14:textId="77777777" w:rsidR="00931FA6" w:rsidRDefault="00931FA6" w:rsidP="00707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8BD31" w14:textId="77777777" w:rsidR="00931FA6" w:rsidRDefault="00931FA6" w:rsidP="00707E39">
      <w:pPr>
        <w:spacing w:after="0" w:line="240" w:lineRule="auto"/>
      </w:pPr>
      <w:r>
        <w:separator/>
      </w:r>
    </w:p>
  </w:footnote>
  <w:footnote w:type="continuationSeparator" w:id="0">
    <w:p w14:paraId="6EEC4683" w14:textId="77777777" w:rsidR="00931FA6" w:rsidRDefault="00931FA6" w:rsidP="00707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34A"/>
    <w:rsid w:val="00011D3B"/>
    <w:rsid w:val="00043957"/>
    <w:rsid w:val="0005015A"/>
    <w:rsid w:val="00056687"/>
    <w:rsid w:val="0006276E"/>
    <w:rsid w:val="0009771F"/>
    <w:rsid w:val="000A5F0E"/>
    <w:rsid w:val="000D1C04"/>
    <w:rsid w:val="000D5458"/>
    <w:rsid w:val="000D639B"/>
    <w:rsid w:val="000D6A28"/>
    <w:rsid w:val="00104841"/>
    <w:rsid w:val="0010766B"/>
    <w:rsid w:val="00126DD2"/>
    <w:rsid w:val="001334BF"/>
    <w:rsid w:val="00134FFC"/>
    <w:rsid w:val="00144132"/>
    <w:rsid w:val="001E0F7B"/>
    <w:rsid w:val="00212AA4"/>
    <w:rsid w:val="00242E78"/>
    <w:rsid w:val="00247358"/>
    <w:rsid w:val="00255761"/>
    <w:rsid w:val="002966A8"/>
    <w:rsid w:val="002B41F3"/>
    <w:rsid w:val="00376415"/>
    <w:rsid w:val="0038365D"/>
    <w:rsid w:val="00390711"/>
    <w:rsid w:val="003A23F8"/>
    <w:rsid w:val="003A356A"/>
    <w:rsid w:val="003B1832"/>
    <w:rsid w:val="003C13C8"/>
    <w:rsid w:val="003D6E5F"/>
    <w:rsid w:val="0042566B"/>
    <w:rsid w:val="00450CB5"/>
    <w:rsid w:val="0046010A"/>
    <w:rsid w:val="00472DD5"/>
    <w:rsid w:val="00481246"/>
    <w:rsid w:val="00483022"/>
    <w:rsid w:val="004A7CBA"/>
    <w:rsid w:val="004E3FDC"/>
    <w:rsid w:val="004F2D12"/>
    <w:rsid w:val="00500284"/>
    <w:rsid w:val="0050268C"/>
    <w:rsid w:val="005076AF"/>
    <w:rsid w:val="005222C2"/>
    <w:rsid w:val="00536730"/>
    <w:rsid w:val="005400C3"/>
    <w:rsid w:val="00540F90"/>
    <w:rsid w:val="00550260"/>
    <w:rsid w:val="00563424"/>
    <w:rsid w:val="005A0D5D"/>
    <w:rsid w:val="005C72EB"/>
    <w:rsid w:val="005C7876"/>
    <w:rsid w:val="005E5617"/>
    <w:rsid w:val="0066234A"/>
    <w:rsid w:val="00670168"/>
    <w:rsid w:val="0067571F"/>
    <w:rsid w:val="00682D3E"/>
    <w:rsid w:val="006A6539"/>
    <w:rsid w:val="006B1E57"/>
    <w:rsid w:val="006B5521"/>
    <w:rsid w:val="006B663E"/>
    <w:rsid w:val="006F583C"/>
    <w:rsid w:val="00707E39"/>
    <w:rsid w:val="00717098"/>
    <w:rsid w:val="00722FB3"/>
    <w:rsid w:val="007747EB"/>
    <w:rsid w:val="00787223"/>
    <w:rsid w:val="007A45D2"/>
    <w:rsid w:val="007D529D"/>
    <w:rsid w:val="008009A4"/>
    <w:rsid w:val="00827007"/>
    <w:rsid w:val="00835545"/>
    <w:rsid w:val="008A23D8"/>
    <w:rsid w:val="008E26DC"/>
    <w:rsid w:val="008E6FE8"/>
    <w:rsid w:val="00903727"/>
    <w:rsid w:val="00921CD8"/>
    <w:rsid w:val="00931FA6"/>
    <w:rsid w:val="009814E9"/>
    <w:rsid w:val="00982BBB"/>
    <w:rsid w:val="009E5390"/>
    <w:rsid w:val="00A049C5"/>
    <w:rsid w:val="00A04E49"/>
    <w:rsid w:val="00A61094"/>
    <w:rsid w:val="00A641DA"/>
    <w:rsid w:val="00A9630A"/>
    <w:rsid w:val="00AA6A83"/>
    <w:rsid w:val="00AC1AB9"/>
    <w:rsid w:val="00AC1EB4"/>
    <w:rsid w:val="00AD3EA7"/>
    <w:rsid w:val="00AF7E0E"/>
    <w:rsid w:val="00B02A68"/>
    <w:rsid w:val="00B11564"/>
    <w:rsid w:val="00B3701D"/>
    <w:rsid w:val="00B505C5"/>
    <w:rsid w:val="00B92AA3"/>
    <w:rsid w:val="00BA0BAA"/>
    <w:rsid w:val="00BA785F"/>
    <w:rsid w:val="00BB3AA5"/>
    <w:rsid w:val="00BB6753"/>
    <w:rsid w:val="00BB6E1B"/>
    <w:rsid w:val="00BC72BC"/>
    <w:rsid w:val="00BD5A3E"/>
    <w:rsid w:val="00BE2F20"/>
    <w:rsid w:val="00C15FF2"/>
    <w:rsid w:val="00C41EF1"/>
    <w:rsid w:val="00C60368"/>
    <w:rsid w:val="00C6642A"/>
    <w:rsid w:val="00C821D6"/>
    <w:rsid w:val="00C87DCF"/>
    <w:rsid w:val="00CD58C6"/>
    <w:rsid w:val="00CE0F55"/>
    <w:rsid w:val="00CE4951"/>
    <w:rsid w:val="00CF21AD"/>
    <w:rsid w:val="00D05025"/>
    <w:rsid w:val="00D23911"/>
    <w:rsid w:val="00D27EE4"/>
    <w:rsid w:val="00D35370"/>
    <w:rsid w:val="00D60853"/>
    <w:rsid w:val="00D92089"/>
    <w:rsid w:val="00DA276E"/>
    <w:rsid w:val="00DC4379"/>
    <w:rsid w:val="00DD53E0"/>
    <w:rsid w:val="00DE172F"/>
    <w:rsid w:val="00DE285C"/>
    <w:rsid w:val="00DF466F"/>
    <w:rsid w:val="00E134BC"/>
    <w:rsid w:val="00E14FD8"/>
    <w:rsid w:val="00E16EEE"/>
    <w:rsid w:val="00E27B2D"/>
    <w:rsid w:val="00E45583"/>
    <w:rsid w:val="00E516A6"/>
    <w:rsid w:val="00E60964"/>
    <w:rsid w:val="00E773E2"/>
    <w:rsid w:val="00E845E9"/>
    <w:rsid w:val="00EB16C6"/>
    <w:rsid w:val="00ED2214"/>
    <w:rsid w:val="00F061B2"/>
    <w:rsid w:val="00F13966"/>
    <w:rsid w:val="00F253F8"/>
    <w:rsid w:val="00F41400"/>
    <w:rsid w:val="00F57D2F"/>
    <w:rsid w:val="00F65EF5"/>
    <w:rsid w:val="00F811E4"/>
    <w:rsid w:val="00FA5F7F"/>
    <w:rsid w:val="00FE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50BEE"/>
  <w15:chartTrackingRefBased/>
  <w15:docId w15:val="{20DB075A-0173-4FEB-A2BD-FEC5F868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 Gothic" w:eastAsiaTheme="minorHAnsi" w:hAnsi="Century Gothic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34A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0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7E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7E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7E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D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A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FEAEF-3633-47DE-AF8E-B6268D6D8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hlsson</dc:creator>
  <cp:keywords/>
  <dc:description/>
  <cp:lastModifiedBy>Anna Ohlsson</cp:lastModifiedBy>
  <cp:revision>2</cp:revision>
  <dcterms:created xsi:type="dcterms:W3CDTF">2020-11-18T12:34:00Z</dcterms:created>
  <dcterms:modified xsi:type="dcterms:W3CDTF">2020-11-18T12:34:00Z</dcterms:modified>
</cp:coreProperties>
</file>